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4599" w14:textId="2FA66353" w:rsidR="007C3D2C" w:rsidRPr="00BB1DAE" w:rsidRDefault="002A26E6" w:rsidP="007C3D2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1</w:t>
      </w:r>
      <w:r w:rsidR="007C3D2C" w:rsidRPr="00BB1DAE">
        <w:rPr>
          <w:rFonts w:ascii="Arial" w:hAnsi="Arial" w:cs="Arial"/>
        </w:rPr>
        <w:t xml:space="preserve"> Table. Items included in the two-factor models for the CPRS-R and CTRS-R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7C3D2C" w:rsidRPr="00BB1DAE" w14:paraId="3A52719C" w14:textId="77777777" w:rsidTr="007036BD">
        <w:tc>
          <w:tcPr>
            <w:tcW w:w="9535" w:type="dxa"/>
          </w:tcPr>
          <w:p w14:paraId="7D2CCA1B" w14:textId="77777777" w:rsidR="007C3D2C" w:rsidRPr="00BB1DAE" w:rsidRDefault="007C3D2C" w:rsidP="007036BD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Parent Oppositional / Hyperactivity Factor Items</w:t>
            </w:r>
          </w:p>
        </w:tc>
      </w:tr>
      <w:tr w:rsidR="007C3D2C" w:rsidRPr="00BB1DAE" w14:paraId="4C38DEDA" w14:textId="77777777" w:rsidTr="007036BD">
        <w:tc>
          <w:tcPr>
            <w:tcW w:w="9535" w:type="dxa"/>
          </w:tcPr>
          <w:p w14:paraId="07DD34A2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Irritable</w:t>
            </w:r>
          </w:p>
        </w:tc>
      </w:tr>
      <w:tr w:rsidR="007C3D2C" w:rsidRPr="00BB1DAE" w14:paraId="33380610" w14:textId="77777777" w:rsidTr="007036BD">
        <w:tc>
          <w:tcPr>
            <w:tcW w:w="9535" w:type="dxa"/>
          </w:tcPr>
          <w:p w14:paraId="3CCA2D48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Loses temper</w:t>
            </w:r>
          </w:p>
        </w:tc>
      </w:tr>
      <w:tr w:rsidR="007C3D2C" w:rsidRPr="00BB1DAE" w14:paraId="3F1B80DC" w14:textId="77777777" w:rsidTr="007036BD">
        <w:tc>
          <w:tcPr>
            <w:tcW w:w="9535" w:type="dxa"/>
          </w:tcPr>
          <w:p w14:paraId="074D64AA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Temper outbursts</w:t>
            </w:r>
          </w:p>
        </w:tc>
      </w:tr>
      <w:tr w:rsidR="007C3D2C" w:rsidRPr="00BB1DAE" w14:paraId="213A3F88" w14:textId="77777777" w:rsidTr="007036BD">
        <w:tc>
          <w:tcPr>
            <w:tcW w:w="9535" w:type="dxa"/>
          </w:tcPr>
          <w:p w14:paraId="1D2B4D1E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Interrupts/Intrusive</w:t>
            </w:r>
          </w:p>
        </w:tc>
      </w:tr>
      <w:tr w:rsidR="007C3D2C" w:rsidRPr="00BB1DAE" w14:paraId="7B23BFD5" w14:textId="77777777" w:rsidTr="007036BD">
        <w:tc>
          <w:tcPr>
            <w:tcW w:w="9535" w:type="dxa"/>
          </w:tcPr>
          <w:p w14:paraId="52A410C2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Spiteful/vindictive</w:t>
            </w:r>
          </w:p>
        </w:tc>
      </w:tr>
      <w:tr w:rsidR="007C3D2C" w:rsidRPr="00BB1DAE" w14:paraId="3B47A668" w14:textId="77777777" w:rsidTr="007036BD">
        <w:tc>
          <w:tcPr>
            <w:tcW w:w="9535" w:type="dxa"/>
          </w:tcPr>
          <w:p w14:paraId="25835B05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Runs/climbs excessively </w:t>
            </w:r>
          </w:p>
        </w:tc>
      </w:tr>
      <w:tr w:rsidR="007C3D2C" w:rsidRPr="00BB1DAE" w14:paraId="79B3980F" w14:textId="77777777" w:rsidTr="007036BD">
        <w:tc>
          <w:tcPr>
            <w:tcW w:w="9535" w:type="dxa"/>
          </w:tcPr>
          <w:p w14:paraId="46C7CA95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eliberately annoys others</w:t>
            </w:r>
          </w:p>
        </w:tc>
      </w:tr>
      <w:tr w:rsidR="007C3D2C" w:rsidRPr="00BB1DAE" w14:paraId="3CD75AEF" w14:textId="77777777" w:rsidTr="007036BD">
        <w:tc>
          <w:tcPr>
            <w:tcW w:w="9535" w:type="dxa"/>
          </w:tcPr>
          <w:p w14:paraId="79DD60CC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ights</w:t>
            </w:r>
          </w:p>
        </w:tc>
      </w:tr>
      <w:tr w:rsidR="007C3D2C" w:rsidRPr="00BB1DAE" w14:paraId="1E442FAC" w14:textId="77777777" w:rsidTr="007036BD">
        <w:tc>
          <w:tcPr>
            <w:tcW w:w="9535" w:type="dxa"/>
          </w:tcPr>
          <w:p w14:paraId="2CC86129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idgeting</w:t>
            </w:r>
          </w:p>
        </w:tc>
      </w:tr>
      <w:tr w:rsidR="007C3D2C" w:rsidRPr="00BB1DAE" w14:paraId="5C7CA716" w14:textId="77777777" w:rsidTr="007036BD">
        <w:tc>
          <w:tcPr>
            <w:tcW w:w="9535" w:type="dxa"/>
          </w:tcPr>
          <w:p w14:paraId="38E5A1CA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Talks excessively</w:t>
            </w:r>
          </w:p>
        </w:tc>
      </w:tr>
      <w:tr w:rsidR="007C3D2C" w:rsidRPr="00BB1DAE" w14:paraId="146A44C7" w14:textId="77777777" w:rsidTr="007036BD">
        <w:tc>
          <w:tcPr>
            <w:tcW w:w="9535" w:type="dxa"/>
          </w:tcPr>
          <w:p w14:paraId="3522D5A1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Restless/squirmy</w:t>
            </w:r>
          </w:p>
        </w:tc>
      </w:tr>
      <w:tr w:rsidR="007C3D2C" w:rsidRPr="00BB1DAE" w14:paraId="01A4C4BE" w14:textId="77777777" w:rsidTr="007036BD">
        <w:tc>
          <w:tcPr>
            <w:tcW w:w="9535" w:type="dxa"/>
          </w:tcPr>
          <w:p w14:paraId="4BDD3E1D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Argues </w:t>
            </w:r>
          </w:p>
        </w:tc>
      </w:tr>
      <w:tr w:rsidR="007C3D2C" w:rsidRPr="00BB1DAE" w14:paraId="3F4A7036" w14:textId="77777777" w:rsidTr="007036BD">
        <w:tc>
          <w:tcPr>
            <w:tcW w:w="9535" w:type="dxa"/>
          </w:tcPr>
          <w:p w14:paraId="291C5736" w14:textId="77777777" w:rsidR="007C3D2C" w:rsidRPr="00BB1DAE" w:rsidRDefault="007C3D2C" w:rsidP="007C3D2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emanding/easily frustrated</w:t>
            </w:r>
          </w:p>
        </w:tc>
      </w:tr>
      <w:tr w:rsidR="007C3D2C" w:rsidRPr="00BB1DAE" w14:paraId="41618125" w14:textId="77777777" w:rsidTr="007036BD">
        <w:tc>
          <w:tcPr>
            <w:tcW w:w="9535" w:type="dxa"/>
          </w:tcPr>
          <w:p w14:paraId="25BF926F" w14:textId="77777777" w:rsidR="007C3D2C" w:rsidRPr="00BB1DAE" w:rsidRDefault="007C3D2C" w:rsidP="007036BD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Parent Inattention Factor Items</w:t>
            </w:r>
          </w:p>
        </w:tc>
      </w:tr>
      <w:tr w:rsidR="007C3D2C" w:rsidRPr="00BB1DAE" w14:paraId="3A5C2F2D" w14:textId="77777777" w:rsidTr="007036BD">
        <w:tc>
          <w:tcPr>
            <w:tcW w:w="9535" w:type="dxa"/>
          </w:tcPr>
          <w:p w14:paraId="54A43398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Avoids sustained mental effort </w:t>
            </w:r>
          </w:p>
        </w:tc>
      </w:tr>
      <w:tr w:rsidR="007C3D2C" w:rsidRPr="00BB1DAE" w14:paraId="4C155F44" w14:textId="77777777" w:rsidTr="007036BD">
        <w:tc>
          <w:tcPr>
            <w:tcW w:w="9535" w:type="dxa"/>
          </w:tcPr>
          <w:p w14:paraId="7D8AACD5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tabs>
                <w:tab w:val="left" w:pos="1769"/>
              </w:tabs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ifficulty finishing homework</w:t>
            </w:r>
          </w:p>
        </w:tc>
      </w:tr>
      <w:tr w:rsidR="007C3D2C" w:rsidRPr="00BB1DAE" w14:paraId="40BEF800" w14:textId="77777777" w:rsidTr="007036BD">
        <w:tc>
          <w:tcPr>
            <w:tcW w:w="9535" w:type="dxa"/>
          </w:tcPr>
          <w:p w14:paraId="6AF47F27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ails to finish things started</w:t>
            </w:r>
          </w:p>
        </w:tc>
      </w:tr>
      <w:tr w:rsidR="007C3D2C" w:rsidRPr="00BB1DAE" w14:paraId="2FE33020" w14:textId="77777777" w:rsidTr="007036BD">
        <w:tc>
          <w:tcPr>
            <w:tcW w:w="9535" w:type="dxa"/>
          </w:tcPr>
          <w:p w14:paraId="793CE326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akes careless mistakes in work</w:t>
            </w:r>
          </w:p>
        </w:tc>
      </w:tr>
      <w:tr w:rsidR="007C3D2C" w:rsidRPr="00BB1DAE" w14:paraId="331B44CD" w14:textId="77777777" w:rsidTr="007036BD">
        <w:tc>
          <w:tcPr>
            <w:tcW w:w="9535" w:type="dxa"/>
          </w:tcPr>
          <w:p w14:paraId="39BA1743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oes not follow through on tasks</w:t>
            </w:r>
          </w:p>
        </w:tc>
      </w:tr>
      <w:tr w:rsidR="007C3D2C" w:rsidRPr="00BB1DAE" w14:paraId="6BD123CA" w14:textId="77777777" w:rsidTr="007036BD">
        <w:tc>
          <w:tcPr>
            <w:tcW w:w="9535" w:type="dxa"/>
          </w:tcPr>
          <w:p w14:paraId="382B2FAF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Inattentive/easily distracted</w:t>
            </w:r>
          </w:p>
        </w:tc>
      </w:tr>
      <w:tr w:rsidR="007C3D2C" w:rsidRPr="00BB1DAE" w14:paraId="0DDD7E01" w14:textId="77777777" w:rsidTr="007036BD">
        <w:tc>
          <w:tcPr>
            <w:tcW w:w="9535" w:type="dxa"/>
          </w:tcPr>
          <w:p w14:paraId="5156E6B5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ails to finish assignments</w:t>
            </w:r>
          </w:p>
        </w:tc>
      </w:tr>
      <w:tr w:rsidR="007C3D2C" w:rsidRPr="00BB1DAE" w14:paraId="45124936" w14:textId="77777777" w:rsidTr="007036BD">
        <w:tc>
          <w:tcPr>
            <w:tcW w:w="9535" w:type="dxa"/>
          </w:tcPr>
          <w:p w14:paraId="0537B473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tabs>
                <w:tab w:val="left" w:pos="3092"/>
              </w:tabs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istractibility/</w:t>
            </w:r>
            <w:proofErr w:type="gramStart"/>
            <w:r w:rsidRPr="00BB1DAE">
              <w:rPr>
                <w:rFonts w:ascii="Arial" w:hAnsi="Arial" w:cs="Arial"/>
              </w:rPr>
              <w:t>attention  problem</w:t>
            </w:r>
            <w:proofErr w:type="gramEnd"/>
          </w:p>
        </w:tc>
      </w:tr>
      <w:tr w:rsidR="007C3D2C" w:rsidRPr="00BB1DAE" w14:paraId="42527A8F" w14:textId="77777777" w:rsidTr="007036BD">
        <w:tc>
          <w:tcPr>
            <w:tcW w:w="9535" w:type="dxa"/>
          </w:tcPr>
          <w:p w14:paraId="698F879D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Needs close supervision  </w:t>
            </w:r>
          </w:p>
        </w:tc>
      </w:tr>
      <w:tr w:rsidR="007C3D2C" w:rsidRPr="00BB1DAE" w14:paraId="0C38B253" w14:textId="77777777" w:rsidTr="007036BD">
        <w:tc>
          <w:tcPr>
            <w:tcW w:w="9535" w:type="dxa"/>
          </w:tcPr>
          <w:p w14:paraId="7134A8B2" w14:textId="77777777" w:rsidR="007C3D2C" w:rsidRPr="00BB1DAE" w:rsidRDefault="007C3D2C" w:rsidP="007C3D2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orgetful</w:t>
            </w:r>
          </w:p>
        </w:tc>
      </w:tr>
      <w:tr w:rsidR="007C3D2C" w:rsidRPr="00BB1DAE" w14:paraId="6E2D44C4" w14:textId="77777777" w:rsidTr="007036BD">
        <w:tc>
          <w:tcPr>
            <w:tcW w:w="9535" w:type="dxa"/>
          </w:tcPr>
          <w:p w14:paraId="761DBECA" w14:textId="77777777" w:rsidR="007C3D2C" w:rsidRPr="00BB1DAE" w:rsidRDefault="007C3D2C" w:rsidP="007036BD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Teacher Inattention Factor</w:t>
            </w:r>
          </w:p>
        </w:tc>
      </w:tr>
      <w:tr w:rsidR="007C3D2C" w:rsidRPr="00BB1DAE" w14:paraId="6814FFAB" w14:textId="77777777" w:rsidTr="007036BD">
        <w:tc>
          <w:tcPr>
            <w:tcW w:w="9535" w:type="dxa"/>
          </w:tcPr>
          <w:p w14:paraId="59B3F6EE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Avoids mental effort </w:t>
            </w:r>
          </w:p>
        </w:tc>
      </w:tr>
      <w:tr w:rsidR="007C3D2C" w:rsidRPr="00BB1DAE" w14:paraId="2D923979" w14:textId="77777777" w:rsidTr="007036BD">
        <w:tc>
          <w:tcPr>
            <w:tcW w:w="9535" w:type="dxa"/>
          </w:tcPr>
          <w:p w14:paraId="08A142F4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akes careless mistakes</w:t>
            </w:r>
          </w:p>
        </w:tc>
      </w:tr>
      <w:tr w:rsidR="007C3D2C" w:rsidRPr="00BB1DAE" w14:paraId="4ED7D335" w14:textId="77777777" w:rsidTr="007036BD">
        <w:tc>
          <w:tcPr>
            <w:tcW w:w="9535" w:type="dxa"/>
          </w:tcPr>
          <w:p w14:paraId="5DB39E96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ails to finish tasks</w:t>
            </w:r>
          </w:p>
        </w:tc>
      </w:tr>
      <w:tr w:rsidR="007C3D2C" w:rsidRPr="00BB1DAE" w14:paraId="3382EE50" w14:textId="77777777" w:rsidTr="007036BD">
        <w:tc>
          <w:tcPr>
            <w:tcW w:w="9535" w:type="dxa"/>
          </w:tcPr>
          <w:p w14:paraId="48CE759D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Inattentive/easily distracted</w:t>
            </w:r>
          </w:p>
        </w:tc>
      </w:tr>
      <w:tr w:rsidR="007C3D2C" w:rsidRPr="00BB1DAE" w14:paraId="5022EF99" w14:textId="77777777" w:rsidTr="007036BD">
        <w:tc>
          <w:tcPr>
            <w:tcW w:w="9535" w:type="dxa"/>
          </w:tcPr>
          <w:p w14:paraId="40FD4A94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orgets learned material</w:t>
            </w:r>
          </w:p>
        </w:tc>
      </w:tr>
      <w:tr w:rsidR="007C3D2C" w:rsidRPr="00BB1DAE" w14:paraId="4F5B7DD3" w14:textId="77777777" w:rsidTr="007036BD">
        <w:tc>
          <w:tcPr>
            <w:tcW w:w="9535" w:type="dxa"/>
          </w:tcPr>
          <w:p w14:paraId="674EA6A2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Difficulty organizing </w:t>
            </w:r>
          </w:p>
        </w:tc>
      </w:tr>
      <w:tr w:rsidR="007C3D2C" w:rsidRPr="00BB1DAE" w14:paraId="33F5B0C3" w14:textId="77777777" w:rsidTr="007036BD">
        <w:tc>
          <w:tcPr>
            <w:tcW w:w="9535" w:type="dxa"/>
          </w:tcPr>
          <w:p w14:paraId="03F6F3DA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Lacks interest in school</w:t>
            </w:r>
          </w:p>
        </w:tc>
      </w:tr>
      <w:tr w:rsidR="007C3D2C" w:rsidRPr="00BB1DAE" w14:paraId="350CD4BD" w14:textId="77777777" w:rsidTr="007036BD">
        <w:tc>
          <w:tcPr>
            <w:tcW w:w="9535" w:type="dxa"/>
          </w:tcPr>
          <w:p w14:paraId="738AF603" w14:textId="77777777" w:rsidR="007C3D2C" w:rsidRPr="00BB1DAE" w:rsidRDefault="007C3D2C" w:rsidP="007C3D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Distractibility/attention problems</w:t>
            </w:r>
          </w:p>
        </w:tc>
      </w:tr>
      <w:tr w:rsidR="007C3D2C" w:rsidRPr="00BB1DAE" w14:paraId="6208269A" w14:textId="77777777" w:rsidTr="007036BD">
        <w:tc>
          <w:tcPr>
            <w:tcW w:w="9535" w:type="dxa"/>
          </w:tcPr>
          <w:p w14:paraId="484A360B" w14:textId="77777777" w:rsidR="007C3D2C" w:rsidRPr="00BB1DAE" w:rsidRDefault="007C3D2C" w:rsidP="007036BD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Teacher Hyperactivity Factor</w:t>
            </w:r>
          </w:p>
        </w:tc>
      </w:tr>
      <w:tr w:rsidR="007C3D2C" w:rsidRPr="00BB1DAE" w14:paraId="23135D1B" w14:textId="77777777" w:rsidTr="007036BD">
        <w:tc>
          <w:tcPr>
            <w:tcW w:w="9535" w:type="dxa"/>
          </w:tcPr>
          <w:p w14:paraId="6DBDBD48" w14:textId="77777777" w:rsidR="007C3D2C" w:rsidRPr="00BB1DAE" w:rsidRDefault="007C3D2C" w:rsidP="007C3D2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Restless/always on the go</w:t>
            </w:r>
          </w:p>
        </w:tc>
      </w:tr>
      <w:tr w:rsidR="007C3D2C" w:rsidRPr="00BB1DAE" w14:paraId="2A3DF253" w14:textId="77777777" w:rsidTr="007036BD">
        <w:tc>
          <w:tcPr>
            <w:tcW w:w="9535" w:type="dxa"/>
          </w:tcPr>
          <w:p w14:paraId="38E7A8A7" w14:textId="77777777" w:rsidR="007C3D2C" w:rsidRPr="00BB1DAE" w:rsidRDefault="007C3D2C" w:rsidP="007C3D2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Restless/overactive</w:t>
            </w:r>
          </w:p>
        </w:tc>
      </w:tr>
      <w:tr w:rsidR="007C3D2C" w:rsidRPr="00BB1DAE" w14:paraId="261E449F" w14:textId="77777777" w:rsidTr="007036BD">
        <w:tc>
          <w:tcPr>
            <w:tcW w:w="9535" w:type="dxa"/>
          </w:tcPr>
          <w:p w14:paraId="258623F5" w14:textId="77777777" w:rsidR="007C3D2C" w:rsidRPr="00BB1DAE" w:rsidRDefault="007C3D2C" w:rsidP="007C3D2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Fidgeting</w:t>
            </w:r>
          </w:p>
        </w:tc>
      </w:tr>
      <w:tr w:rsidR="007C3D2C" w:rsidRPr="00BB1DAE" w14:paraId="6AF9A42B" w14:textId="77777777" w:rsidTr="007036BD">
        <w:tc>
          <w:tcPr>
            <w:tcW w:w="9535" w:type="dxa"/>
          </w:tcPr>
          <w:p w14:paraId="723B60B3" w14:textId="77777777" w:rsidR="007C3D2C" w:rsidRPr="00BB1DAE" w:rsidRDefault="007C3D2C" w:rsidP="007C3D2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Interrupts/intrusive </w:t>
            </w:r>
          </w:p>
        </w:tc>
      </w:tr>
    </w:tbl>
    <w:p w14:paraId="061BEA41" w14:textId="1576773A" w:rsidR="007C3D2C" w:rsidRPr="00BB1DAE" w:rsidRDefault="00BB1DAE" w:rsidP="007C3D2C">
      <w:pPr>
        <w:spacing w:after="0" w:line="240" w:lineRule="auto"/>
        <w:rPr>
          <w:rFonts w:ascii="Arial" w:hAnsi="Arial" w:cs="Arial"/>
        </w:rPr>
      </w:pPr>
      <w:r w:rsidRPr="00BB1DAE">
        <w:rPr>
          <w:rFonts w:ascii="Arial" w:hAnsi="Arial" w:cs="Arial"/>
        </w:rPr>
        <w:t>CPRS-R: Conners Parent Reported Scale – Revised; CTRS-R: Conners Teacher Reported Scale – Revised.</w:t>
      </w:r>
    </w:p>
    <w:p w14:paraId="0F5D4C7D" w14:textId="77777777" w:rsidR="00BB1DAE" w:rsidRPr="00BB1DAE" w:rsidRDefault="00BB1DAE" w:rsidP="007C3D2C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BB1DAE" w:rsidRPr="00BB1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EB7476"/>
    <w:multiLevelType w:val="hybridMultilevel"/>
    <w:tmpl w:val="6FA22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B7429"/>
    <w:multiLevelType w:val="hybridMultilevel"/>
    <w:tmpl w:val="D2127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0514E"/>
    <w:multiLevelType w:val="hybridMultilevel"/>
    <w:tmpl w:val="429CB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5416F"/>
    <w:multiLevelType w:val="hybridMultilevel"/>
    <w:tmpl w:val="6E04F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2C"/>
    <w:rsid w:val="001B2D8A"/>
    <w:rsid w:val="002A26E6"/>
    <w:rsid w:val="006178A1"/>
    <w:rsid w:val="007C3D2C"/>
    <w:rsid w:val="00833381"/>
    <w:rsid w:val="00861C2C"/>
    <w:rsid w:val="00BB1DAE"/>
    <w:rsid w:val="00C8265B"/>
    <w:rsid w:val="00EE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C6F9"/>
  <w15:chartTrackingRefBased/>
  <w15:docId w15:val="{042C82A7-FC11-4D6C-AC8E-E1F5BDF6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D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D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D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 Zavala</dc:creator>
  <cp:keywords/>
  <dc:description/>
  <cp:lastModifiedBy>Oliver Ian Tolentino</cp:lastModifiedBy>
  <cp:revision>4</cp:revision>
  <dcterms:created xsi:type="dcterms:W3CDTF">2025-02-14T20:41:00Z</dcterms:created>
  <dcterms:modified xsi:type="dcterms:W3CDTF">2025-11-05T09:45:00Z</dcterms:modified>
</cp:coreProperties>
</file>